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6E0" w:rsidRPr="00516CAA" w:rsidRDefault="007216E0" w:rsidP="007216E0">
      <w:pPr>
        <w:spacing w:after="120" w:line="276" w:lineRule="auto"/>
        <w:rPr>
          <w:rFonts w:ascii="Times New Roman" w:hAnsi="Times New Roman" w:cs="Times New Roman"/>
          <w:b/>
        </w:rPr>
      </w:pPr>
      <w:r w:rsidRPr="00516CAA">
        <w:rPr>
          <w:rFonts w:ascii="Times New Roman" w:hAnsi="Times New Roman" w:cs="Times New Roman"/>
          <w:b/>
        </w:rPr>
        <w:t>Appendix 1: List of articles review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54"/>
        <w:gridCol w:w="2175"/>
        <w:gridCol w:w="949"/>
        <w:gridCol w:w="841"/>
        <w:gridCol w:w="1001"/>
        <w:gridCol w:w="1210"/>
        <w:gridCol w:w="988"/>
        <w:gridCol w:w="1238"/>
      </w:tblGrid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hort refere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number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# </w:t>
            </w:r>
            <w:proofErr w:type="gramStart"/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>citations</w:t>
            </w:r>
            <w:proofErr w:type="gramEnd"/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otal)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# </w:t>
            </w:r>
            <w:proofErr w:type="gramStart"/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>citations</w:t>
            </w:r>
            <w:proofErr w:type="gramEnd"/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s reference framework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>Includes framework?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>Based on systematic search?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6C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cludes classification? </w:t>
            </w:r>
            <w:r w:rsidRPr="00516CA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Articles, definitions, theories)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Ajzen (1991). The theory of planned behavior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 (behavior)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Barker et al (2016). A framework for scaling up health interventions: lessons from large-scale improvement initiatives in Africa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Bero et al. (1998). Closing the gap between research and practice: an overview of systematic reviews of interventions to promote implementation of research findings by health care professional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ane et al (2012). Validation of the theoretical domains framework for use in behaviour change and implementation researc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arroll et al (2007). A conceptual framework for implementation fidelity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haudoir et al (2013). Measuring factors affecting implementation of health innovations: a systematic review of structural, organizational, provider, patient, and innovation level measure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raig et al (2008). Developing and evaluating complex interventions: the new Medical Research Council guida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amschroder and Hagedorn (2011). A Guiding Framework and Approach for Implementation Research in Substance Use Disorders Treatment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amschroder et al. (2009). Fostering implementation of health services research findings into practice: A consolidated framework for advancing implementation scie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urlak and DuPre (2008). Implementation Matters: A Review of Research on the Influence of Implementation on Program Outcomes and the Factors Affecting Implementation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Eccles and Mittman (2006). Welcome to implementation scie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Eccles et al (2009). An implementation research agenda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eldstein and Glasgow (2008). A practical, robust implementation and sustainability model (PRISM) for integrating research findings into practi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erlie and Shortell (2001). Improving the quality of health care in the United Kingdom and the United States: a framework for chang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ixsen et al. (2005). Implementation research: A synthesis of the literatur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ischer et al (2016). Implementation Science: A Potential Catalyst for Delivery System Reform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rench et al (2012). Developing theory-informed behaviour change interventions to implement evidence into practice: a systematic approach using the Theoretical Domains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lasgow et al. (1999). Evaluating the public health impact of health promotion interventions: The RE-AIM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lisson and Schoenwald (2005). The ARC organizational and community intervention strategy for implementing evidence-based children’s mental health treatment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een and Kreuter (2005). Health Program Planning: An Educational and Ecological Approac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eenhalgh el al. (2004). Diffusion of innovations in service organizations: Systematic review and recommendation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imshaw et al. (2004). Effectiveness and efficiency of guideline dissemination and implementation strategie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ol and Jones (2000). Twenty years of implementation researc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ol et al. (2007). Planning and studying improvement in patient care: The use of theoretical perspective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ilbourne et al. (2007). Implementing evidence-based interventions in health care: Applications of the replicating effective programs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itson et al. (1998). Enabling the implementation of evidence based practice: a conceptual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itson et al. (2008). Evaluating the successful implementation of evidence into practice using the PARiHS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lein and Sorra (1996). The challenge of innovation implementation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don et al (2007). Implementation Scie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ay (2013). Towards a general theory of implementation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cCormack et al. (2009). Development and Testing of the Context Assessment Index (CAI)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cCormack et al. (2002). Getting evidence into practice: the meaning of 'context'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eyers et al. (2012). The Quality Implementation Framework: A Synthesis of Critical Steps in the Implementation Proces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ichie et al. (2005). Making psychological theory useful for implementing evidence based practice: a consensus approac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oullin et al (2015). A systematic review of implementation frameworks of innovations in healthcare and resulting generic implementation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ilsen (2015). Making sense of implementation theories, models and framework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Odeny et al (2015). Definitions of implementation science in HIV/AID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Oxman et al (1995). No magic bullets: a systematic review of 102 trials of interventions to improve professional practi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abin et al (2008). A Glossary for Dissemination and Implementation Research in Healt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ogers (2003). Diffusion of innovation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ycroft-Malone (2004). The PARIHS Framework - A Framework for Guiding the Implementation of Evidence-based Practi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ycroft-Malone et al. (2002). Ingredients for change: revisiting a conceptual framework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chein (2010). Organizational culture and leadership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 (organizational culture)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enge (1990). The Fifth Discipline: The Art and Practice of the Learning Organization.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impson (2002). A conceptual framework for transferring research to practi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ivaram et al (2014). Implementation Science in Cancer Prevention and Control: A Framework for Research and Programs in Low- and Middle-Income Countrie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piegelman (2015). Evaluating Public Health Interventions: Examples, Definitions, and a Personal Not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tetler et al (2006). The Role of Formative Evaluation in Implementation Research and the QUERI Experienc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tetler et al (2008). An organizational framework and strategic implementation for system-level change to enhance research-based practice: QUERI Series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tetler et al (2011). A Guide for applying a revised version of the PARIHS framework for implementation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Tabak et al (2012). Bridging Research and Practice Models for Dissemination and Implementation Research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7216E0" w:rsidRPr="00516CAA" w:rsidTr="00A4739C">
        <w:trPr>
          <w:cantSplit/>
        </w:trPr>
        <w:tc>
          <w:tcPr>
            <w:tcW w:w="25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8" w:type="pct"/>
            <w:vAlign w:val="center"/>
          </w:tcPr>
          <w:p w:rsidR="007216E0" w:rsidRPr="00516CAA" w:rsidRDefault="007216E0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Taylor et al (2014). Systematic review of the application of the plan–do–study–act method to improve quality in healthcare</w:t>
            </w:r>
          </w:p>
        </w:tc>
        <w:tc>
          <w:tcPr>
            <w:tcW w:w="536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7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9" w:type="pct"/>
            <w:vAlign w:val="center"/>
          </w:tcPr>
          <w:p w:rsidR="007216E0" w:rsidRPr="00516CAA" w:rsidRDefault="007216E0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</w:tbl>
    <w:p w:rsidR="00A25D5E" w:rsidRDefault="00A25D5E">
      <w:bookmarkStart w:id="0" w:name="_GoBack"/>
      <w:bookmarkEnd w:id="0"/>
    </w:p>
    <w:sectPr w:rsidR="00A25D5E" w:rsidSect="00A25D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6E0"/>
    <w:rsid w:val="007216E0"/>
    <w:rsid w:val="00A2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C5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6</Words>
  <Characters>5740</Characters>
  <Application>Microsoft Macintosh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alobos Dintrans</dc:creator>
  <cp:keywords/>
  <dc:description/>
  <cp:lastModifiedBy>Pablo Villalobos Dintrans</cp:lastModifiedBy>
  <cp:revision>1</cp:revision>
  <dcterms:created xsi:type="dcterms:W3CDTF">2018-10-16T19:45:00Z</dcterms:created>
  <dcterms:modified xsi:type="dcterms:W3CDTF">2018-10-16T19:45:00Z</dcterms:modified>
</cp:coreProperties>
</file>